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29AE9" w14:textId="0F8581DA" w:rsidR="00D11263" w:rsidRDefault="00D11263">
      <w:pPr>
        <w:pStyle w:val="MDPI41tablecaption"/>
        <w:spacing w:before="0" w:line="360" w:lineRule="auto"/>
        <w:ind w:left="0"/>
        <w:rPr>
          <w:rFonts w:eastAsia="宋体" w:hint="eastAsia"/>
          <w:b/>
          <w:bCs/>
          <w:szCs w:val="18"/>
          <w:lang w:bidi="ar"/>
        </w:rPr>
      </w:pPr>
      <w:r w:rsidRPr="00D11263">
        <w:rPr>
          <w:rFonts w:eastAsia="宋体"/>
          <w:b/>
          <w:bCs/>
          <w:szCs w:val="18"/>
          <w:lang w:bidi="ar"/>
        </w:rPr>
        <w:t xml:space="preserve">Supplementary Table </w:t>
      </w:r>
      <w:r>
        <w:rPr>
          <w:rFonts w:eastAsia="宋体" w:hint="eastAsia"/>
          <w:b/>
          <w:bCs/>
          <w:szCs w:val="18"/>
          <w:lang w:bidi="ar"/>
        </w:rPr>
        <w:t>2</w:t>
      </w:r>
      <w:r w:rsidRPr="00D11263">
        <w:rPr>
          <w:rFonts w:eastAsia="宋体"/>
          <w:b/>
          <w:bCs/>
          <w:szCs w:val="18"/>
          <w:lang w:bidi="ar"/>
        </w:rPr>
        <w:t>. Features screened by different classifiers.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1246"/>
        <w:gridCol w:w="1819"/>
        <w:gridCol w:w="1460"/>
        <w:gridCol w:w="2999"/>
        <w:gridCol w:w="995"/>
      </w:tblGrid>
      <w:tr w:rsidR="005747F6" w14:paraId="76843C57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DC35C" w14:textId="7C98D30E" w:rsidR="005747F6" w:rsidRPr="005747F6" w:rsidRDefault="005747F6" w:rsidP="005747F6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5747F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Extra Trees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9484B" w14:textId="4E730ADC" w:rsidR="005747F6" w:rsidRPr="005747F6" w:rsidRDefault="005747F6" w:rsidP="005747F6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5747F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4E1719" w14:textId="4722C3E0" w:rsidR="005747F6" w:rsidRPr="005747F6" w:rsidRDefault="005747F6" w:rsidP="005747F6">
            <w:pPr>
              <w:jc w:val="center"/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</w:pPr>
            <w:r w:rsidRPr="005747F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Random Forest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44F19" w14:textId="51C0888A" w:rsidR="005747F6" w:rsidRPr="005747F6" w:rsidRDefault="005747F6" w:rsidP="005747F6">
            <w:pPr>
              <w:jc w:val="center"/>
              <w:rPr>
                <w:rFonts w:ascii="Palatino Linotype" w:hAnsi="Palatino Linotype" w:hint="eastAsia"/>
                <w:b/>
                <w:bCs/>
                <w:color w:val="000000"/>
                <w:sz w:val="18"/>
                <w:szCs w:val="18"/>
              </w:rPr>
            </w:pPr>
            <w:r w:rsidRPr="005747F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Gradient Boosting Decision Trees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A757B" w14:textId="41AD8C6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b/>
                <w:bCs/>
                <w:color w:val="000000"/>
                <w:sz w:val="18"/>
                <w:szCs w:val="18"/>
              </w:rPr>
              <w:t>LASSO</w:t>
            </w:r>
          </w:p>
        </w:tc>
      </w:tr>
      <w:tr w:rsidR="005747F6" w14:paraId="40B3DF3A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4494C" w14:textId="39EF53C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</w:t>
            </w:r>
          </w:p>
        </w:tc>
        <w:tc>
          <w:tcPr>
            <w:tcW w:w="10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60E7" w14:textId="2D6D103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34878" w14:textId="4C15016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</w:t>
            </w:r>
          </w:p>
        </w:tc>
        <w:tc>
          <w:tcPr>
            <w:tcW w:w="9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B7FD" w14:textId="5CE38EF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D4/CD8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5E88" w14:textId="20F00BD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</w:t>
            </w:r>
          </w:p>
        </w:tc>
      </w:tr>
      <w:tr w:rsidR="005747F6" w14:paraId="645C0A57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4394" w14:textId="34042CB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83FF" w14:textId="1F339BD5" w:rsidR="005747F6" w:rsidRPr="005747F6" w:rsidRDefault="005747F6" w:rsidP="005747F6">
            <w:pPr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D4 coun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1A3A" w14:textId="19EDF4D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7E12" w14:textId="58D6103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0601" w14:textId="273874A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INR</w:t>
            </w:r>
          </w:p>
        </w:tc>
      </w:tr>
      <w:tr w:rsidR="005747F6" w14:paraId="02AABC98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D244" w14:textId="3BE01BB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7798" w14:textId="1F94D8C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D226" w14:textId="2C4E4B0D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D13C" w14:textId="52A200F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IN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E643" w14:textId="2C0D173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A</w:t>
            </w:r>
          </w:p>
        </w:tc>
      </w:tr>
      <w:tr w:rsidR="005747F6" w14:paraId="62CC603F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8041" w14:textId="0D409E5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6343B" w14:textId="0307C8D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D19 coun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FA1C" w14:textId="5CB0103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F128" w14:textId="696B8F8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6130" w14:textId="5E6D6A8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TT</w:t>
            </w:r>
          </w:p>
        </w:tc>
      </w:tr>
      <w:tr w:rsidR="005747F6" w14:paraId="3F2DE5E6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30C7" w14:textId="269CCA5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FIB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DF87" w14:textId="680BF4ED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37BF8" w14:textId="2DC0093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FI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6927" w14:textId="3B2DF951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FIB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25C6" w14:textId="6DC261B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FIB</w:t>
            </w:r>
          </w:p>
        </w:tc>
      </w:tr>
      <w:tr w:rsidR="005747F6" w14:paraId="5EDEDB5D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EF42" w14:textId="552B28F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B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DE86" w14:textId="73CF0E8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T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9894" w14:textId="696C39F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FD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C51DB" w14:textId="77F9718E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C731" w14:textId="37863BD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T</w:t>
            </w:r>
          </w:p>
        </w:tc>
      </w:tr>
      <w:tr w:rsidR="005747F6" w14:paraId="0B3D01C2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9F92" w14:textId="33B2661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HEW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51A5" w14:textId="5E0483E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T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EA19" w14:textId="6E44600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HE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253E" w14:textId="5024A7B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HEW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1F8D" w14:textId="2943C42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P</w:t>
            </w:r>
          </w:p>
        </w:tc>
      </w:tr>
      <w:tr w:rsidR="005747F6" w14:paraId="3304BBD2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8CF3" w14:textId="27C97C8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F023" w14:textId="77BB889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FI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567E" w14:textId="70739CC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79E69" w14:textId="1E52B10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B17B" w14:textId="655D08B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BA</w:t>
            </w:r>
          </w:p>
        </w:tc>
      </w:tr>
      <w:tr w:rsidR="005747F6" w14:paraId="339122E3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CEAF" w14:textId="3D244BC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4574" w14:textId="347B7EA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DD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FF0D" w14:textId="00B6044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67A4" w14:textId="61CF52E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4DB5" w14:textId="69ABBDA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HEW</w:t>
            </w:r>
          </w:p>
        </w:tc>
      </w:tr>
      <w:tr w:rsidR="005747F6" w14:paraId="51EA9CA2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651D" w14:textId="7C97D09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B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328E" w14:textId="672AF72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76B2" w14:textId="76590841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AF32" w14:textId="509EAB6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EFE6" w14:textId="7223AAE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P</w:t>
            </w:r>
          </w:p>
        </w:tc>
      </w:tr>
      <w:tr w:rsidR="005747F6" w14:paraId="3CAB85C1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3F14" w14:textId="5D6010C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54496" w14:textId="49703FE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GT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E8DE" w14:textId="724FDE0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8F29" w14:textId="7D048D7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AB3A" w14:textId="32B45551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B</w:t>
            </w:r>
          </w:p>
        </w:tc>
      </w:tr>
      <w:tr w:rsidR="005747F6" w14:paraId="3808BBAC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226F" w14:textId="4B39CFB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D7A2" w14:textId="03E3017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B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D54B" w14:textId="36BC057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/G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95C8" w14:textId="662AEB9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C537" w14:textId="179CEAA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A</w:t>
            </w:r>
          </w:p>
        </w:tc>
      </w:tr>
      <w:tr w:rsidR="005747F6" w14:paraId="075DBB49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723C" w14:textId="79E1F61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62FA" w14:textId="6CAB5EE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HE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D4C6" w14:textId="056559F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2C18" w14:textId="1C39A85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-MB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1C78" w14:textId="6AFC916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A</w:t>
            </w:r>
          </w:p>
        </w:tc>
      </w:tr>
      <w:tr w:rsidR="005747F6" w14:paraId="1FD022D6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C114" w14:textId="766347A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4671" w14:textId="59BFC74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E2D6" w14:textId="2D4CB5E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F7D" w14:textId="72EB20D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D024" w14:textId="4158456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A</w:t>
            </w:r>
          </w:p>
        </w:tc>
      </w:tr>
      <w:tr w:rsidR="005747F6" w14:paraId="736186DA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DFB1" w14:textId="726B642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40EF0" w14:textId="1CEDD69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FEC8" w14:textId="6B4DBE4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K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5FC6" w14:textId="2088E9A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DW- SD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4D77" w14:textId="3F78994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</w:t>
            </w:r>
          </w:p>
        </w:tc>
      </w:tr>
      <w:tr w:rsidR="005747F6" w14:paraId="748E3C9D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00901" w14:textId="109D7BC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5F06" w14:textId="04A18D1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37F7" w14:textId="44AE1CA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865B" w14:textId="668EB53E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UT#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2FB6" w14:textId="0BCC05A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G</w:t>
            </w:r>
          </w:p>
        </w:tc>
      </w:tr>
      <w:tr w:rsidR="005747F6" w14:paraId="603A45B1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E4F6" w14:textId="2D01DAB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E7AE" w14:textId="3B3092C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9A98" w14:textId="517B65C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F7F4" w14:textId="5BBA908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F30A" w14:textId="05FD92A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OB</w:t>
            </w:r>
          </w:p>
        </w:tc>
      </w:tr>
      <w:tr w:rsidR="005747F6" w14:paraId="63EADC6C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BA99" w14:textId="6BF03CC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-MB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6BA2" w14:textId="7A5880E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K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E6AD" w14:textId="3055D2E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TG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C236" w14:textId="1F473C3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3FFA" w14:textId="67885ED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HDL-C</w:t>
            </w:r>
          </w:p>
        </w:tc>
      </w:tr>
      <w:tr w:rsidR="005747F6" w14:paraId="2523AB17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0333" w14:textId="75ABABD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DA957" w14:textId="55ECE88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6CE3" w14:textId="7CA108C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APOA1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23E4" w14:textId="0ADD2A0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4011" w14:textId="48DBECE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DL-C</w:t>
            </w:r>
          </w:p>
        </w:tc>
      </w:tr>
      <w:tr w:rsidR="005747F6" w14:paraId="523071AD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8DAB" w14:textId="381B3AF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DW- SD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87B4" w14:textId="07B3188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DH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C9D3E" w14:textId="7CC0253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FA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6F8F" w14:textId="61A101B0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84F0" w14:textId="725FAD3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FA</w:t>
            </w:r>
          </w:p>
        </w:tc>
      </w:tr>
      <w:tr w:rsidR="005747F6" w14:paraId="2A6346DC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A0D7" w14:textId="5B848D0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D27D" w14:textId="0722A64D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HBDH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2FB9" w14:textId="5752954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0A63" w14:textId="78CAA5E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7881" w14:textId="16351B8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DH</w:t>
            </w:r>
          </w:p>
        </w:tc>
      </w:tr>
      <w:tr w:rsidR="005747F6" w14:paraId="5AA928F4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D12B" w14:textId="0E6D20D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E182" w14:textId="0B91D76A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-M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B4FF" w14:textId="7501A1EC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-MB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A3D1" w14:textId="114BC7D8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A14C6" w14:textId="5AADBF3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K-MB</w:t>
            </w:r>
          </w:p>
        </w:tc>
      </w:tr>
      <w:tr w:rsidR="005747F6" w14:paraId="619425E8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9C28" w14:textId="568D6AC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UT#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C37EF" w14:textId="0A4677A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07C1" w14:textId="4C68812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2EA4" w14:textId="233E680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A5B1" w14:textId="602FA64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BC</w:t>
            </w:r>
          </w:p>
        </w:tc>
      </w:tr>
      <w:tr w:rsidR="005747F6" w14:paraId="7BEC4FB4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BD34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CB7C" w14:textId="1F0C092E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-LCR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E268" w14:textId="2BC8F371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DW- S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7FA9" w14:textId="2C29EE72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BB35" w14:textId="573005B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LT</w:t>
            </w:r>
          </w:p>
        </w:tc>
      </w:tr>
      <w:tr w:rsidR="005747F6" w14:paraId="7A423D95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7E7A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262F" w14:textId="68578116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DW- SD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5D30E" w14:textId="000019C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CHC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BD8E" w14:textId="5FAD68B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5AAB" w14:textId="1EE90F7B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CRP</w:t>
            </w:r>
          </w:p>
        </w:tc>
      </w:tr>
      <w:tr w:rsidR="005747F6" w14:paraId="1C3BDFD3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5709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4119" w14:textId="6E0399A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YM%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E62C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93F2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0493" w14:textId="1B2A9D99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RDW- SD</w:t>
            </w:r>
          </w:p>
        </w:tc>
      </w:tr>
      <w:tr w:rsidR="005747F6" w14:paraId="7973309C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9C6D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7DE5" w14:textId="4CECA8B5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YM#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9B0F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CBE7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E68A" w14:textId="2E111573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CV</w:t>
            </w:r>
          </w:p>
        </w:tc>
      </w:tr>
      <w:tr w:rsidR="005747F6" w14:paraId="403262A2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1A78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0273" w14:textId="6070B39E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BASO#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97C0A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44E3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E898" w14:textId="5EA7A23E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LYM#</w:t>
            </w:r>
          </w:p>
        </w:tc>
      </w:tr>
      <w:tr w:rsidR="005747F6" w14:paraId="64ED435C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0D05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212B" w14:textId="6008094D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PDW</w:t>
            </w: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4C9F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0547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B9FA" w14:textId="2F59B494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MCH</w:t>
            </w:r>
          </w:p>
        </w:tc>
      </w:tr>
      <w:tr w:rsidR="005747F6" w14:paraId="0668D3D4" w14:textId="77777777" w:rsidTr="00D25325">
        <w:trPr>
          <w:trHeight w:hRule="exact" w:val="454"/>
          <w:jc w:val="center"/>
        </w:trPr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CE06B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F6915" w14:textId="1F7150EF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7F6">
              <w:rPr>
                <w:rFonts w:ascii="Palatino Linotype" w:hAnsi="Palatino Linotype"/>
                <w:color w:val="000000"/>
                <w:sz w:val="18"/>
                <w:szCs w:val="18"/>
              </w:rPr>
              <w:t>NEUT%</w:t>
            </w: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514EB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68E7E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4B110" w14:textId="77777777" w:rsidR="005747F6" w:rsidRPr="005747F6" w:rsidRDefault="005747F6" w:rsidP="005747F6">
            <w:pPr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2B4241D1" w14:textId="77777777" w:rsidR="00815EE7" w:rsidRDefault="00000000" w:rsidP="005747F6">
      <w:pPr>
        <w:pStyle w:val="a3"/>
        <w:adjustRightInd w:val="0"/>
        <w:snapToGrid w:val="0"/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Note. The importance of each feature decreases from top to bottom. Creatine kinase-MB (CK-MB); fibrinogen (FIB); international normalized ratio (INR); red cell volume distribution width (RDW); cholinesterase (CHE); C-reactive protein (CRP); prothrombin activity (PTA); phosphates (P); total biliary acid(TBA);</w:t>
      </w:r>
      <w:r>
        <w:rPr>
          <w:b/>
          <w:bCs/>
          <w:sz w:val="18"/>
          <w:szCs w:val="18"/>
        </w:rPr>
        <w:t> </w:t>
      </w:r>
      <w:r>
        <w:rPr>
          <w:sz w:val="18"/>
          <w:szCs w:val="18"/>
        </w:rPr>
        <w:t>total protein(TP); prealbumin(PA);</w:t>
      </w:r>
      <w:r>
        <w:rPr>
          <w:b/>
          <w:bCs/>
          <w:sz w:val="18"/>
          <w:szCs w:val="18"/>
        </w:rPr>
        <w:t> </w:t>
      </w:r>
      <w:r>
        <w:rPr>
          <w:sz w:val="18"/>
          <w:szCs w:val="18"/>
        </w:rPr>
        <w:t xml:space="preserve">albumin(ALB); </w:t>
      </w:r>
      <w:proofErr w:type="spellStart"/>
      <w:r>
        <w:rPr>
          <w:sz w:val="18"/>
          <w:szCs w:val="18"/>
        </w:rPr>
        <w:t>nonestesterified</w:t>
      </w:r>
      <w:proofErr w:type="spellEnd"/>
      <w:r>
        <w:rPr>
          <w:sz w:val="18"/>
          <w:szCs w:val="18"/>
        </w:rPr>
        <w:t xml:space="preserve"> fatty acid (NEFA); globulin(GLB); glucose(GLU); the ratio of CD4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>T cell/CD8</w:t>
      </w: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>T cell(CD4/CD8); creatinine(Cr).</w:t>
      </w:r>
    </w:p>
    <w:p w14:paraId="01F0CD45" w14:textId="77777777" w:rsidR="00815EE7" w:rsidRDefault="00815EE7"/>
    <w:sectPr w:rsidR="00815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6FFD510"/>
    <w:rsid w:val="005747F6"/>
    <w:rsid w:val="00815EE7"/>
    <w:rsid w:val="00C11259"/>
    <w:rsid w:val="00D11263"/>
    <w:rsid w:val="16FFD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FB21A81"/>
  <w15:docId w15:val="{E1A89AD1-58BA-C340-8897-F4BA3E192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widowControl/>
      <w:spacing w:line="260" w:lineRule="atLeast"/>
      <w:jc w:val="left"/>
    </w:pPr>
    <w:rPr>
      <w:rFonts w:ascii="Palatino Linotype" w:eastAsia="宋体" w:hAnsi="Palatino Linotype" w:cs="Times New Roman"/>
      <w:color w:val="000000"/>
      <w:kern w:val="0"/>
      <w:sz w:val="20"/>
    </w:rPr>
  </w:style>
  <w:style w:type="paragraph" w:customStyle="1" w:styleId="MDPI41tablecaption">
    <w:name w:val="MDPI_4.1_table_caption"/>
    <w:basedOn w:val="a"/>
    <w:pPr>
      <w:widowControl/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茗</dc:creator>
  <cp:lastModifiedBy>Wu Ming</cp:lastModifiedBy>
  <cp:revision>2</cp:revision>
  <dcterms:created xsi:type="dcterms:W3CDTF">2025-05-29T09:31:00Z</dcterms:created>
  <dcterms:modified xsi:type="dcterms:W3CDTF">2025-06-05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F40BFD938E8F8D72E6B837681BB2621B_41</vt:lpwstr>
  </property>
</Properties>
</file>